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F8A6A" w14:textId="567B8732" w:rsidR="009D690C" w:rsidRDefault="00000000">
      <w:pPr>
        <w:spacing w:after="60" w:line="240" w:lineRule="auto"/>
        <w:rPr>
          <w:sz w:val="20"/>
          <w:szCs w:val="20"/>
        </w:rPr>
      </w:pPr>
      <w:r>
        <w:rPr>
          <w:b/>
          <w:sz w:val="20"/>
          <w:szCs w:val="20"/>
        </w:rPr>
        <w:t>Table S</w:t>
      </w:r>
      <w:r w:rsidR="00660309">
        <w:rPr>
          <w:b/>
          <w:sz w:val="20"/>
          <w:szCs w:val="20"/>
        </w:rPr>
        <w:t>1</w:t>
      </w:r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>Number of tweets for a given day between March 1, 2020, to June 30, 2020</w:t>
      </w:r>
    </w:p>
    <w:tbl>
      <w:tblPr>
        <w:tblStyle w:val="a0"/>
        <w:tblW w:w="357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30"/>
        <w:gridCol w:w="2340"/>
      </w:tblGrid>
      <w:tr w:rsidR="009D690C" w14:paraId="35216993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DD222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34315" w14:textId="77777777" w:rsidR="009D690C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Tweets</w:t>
            </w:r>
          </w:p>
        </w:tc>
      </w:tr>
      <w:tr w:rsidR="009D690C" w14:paraId="194D8FA7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C0A49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-29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38336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 w:rsidR="009D690C" w14:paraId="1859615B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CB5C3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01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5C73D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</w:t>
            </w:r>
          </w:p>
        </w:tc>
      </w:tr>
      <w:tr w:rsidR="009D690C" w14:paraId="6BD57A7F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88CA4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02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84C57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</w:t>
            </w:r>
          </w:p>
        </w:tc>
      </w:tr>
      <w:tr w:rsidR="009D690C" w14:paraId="46331B85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9529E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03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37A9A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</w:tr>
      <w:tr w:rsidR="009D690C" w14:paraId="031DAC9B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3924A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04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FDF13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</w:t>
            </w:r>
          </w:p>
        </w:tc>
      </w:tr>
      <w:tr w:rsidR="009D690C" w14:paraId="3CFA1694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35B7A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05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90E64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</w:t>
            </w:r>
          </w:p>
        </w:tc>
      </w:tr>
      <w:tr w:rsidR="009D690C" w14:paraId="2C012D19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0F62B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06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0B7A0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</w:t>
            </w:r>
          </w:p>
        </w:tc>
      </w:tr>
      <w:tr w:rsidR="009D690C" w14:paraId="0EBC22C7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BE5DC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07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DF13A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</w:t>
            </w:r>
          </w:p>
        </w:tc>
      </w:tr>
      <w:tr w:rsidR="009D690C" w14:paraId="11CC288E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EE490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08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351F7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</w:tr>
      <w:tr w:rsidR="009D690C" w14:paraId="3E6C8465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C8F6C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09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71926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</w:t>
            </w:r>
          </w:p>
        </w:tc>
      </w:tr>
      <w:tr w:rsidR="009D690C" w14:paraId="346A2A62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FFC5E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10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18EA5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</w:tr>
      <w:tr w:rsidR="009D690C" w14:paraId="371ECE21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8AE4B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11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35207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 w:rsidR="009D690C" w14:paraId="79B19E02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69DEF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12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59A69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</w:p>
        </w:tc>
      </w:tr>
      <w:tr w:rsidR="009D690C" w14:paraId="1739DF23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7BA33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13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EF996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6</w:t>
            </w:r>
          </w:p>
        </w:tc>
      </w:tr>
      <w:tr w:rsidR="009D690C" w14:paraId="78F3910B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20E12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14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27F89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</w:tr>
      <w:tr w:rsidR="009D690C" w14:paraId="20E1FE12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050F4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15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E6128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</w:tr>
      <w:tr w:rsidR="009D690C" w14:paraId="2AE16F66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CB768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16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4D377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0</w:t>
            </w:r>
          </w:p>
        </w:tc>
      </w:tr>
      <w:tr w:rsidR="009D690C" w14:paraId="5B69DE7C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B5680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17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23A0E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5</w:t>
            </w:r>
          </w:p>
        </w:tc>
      </w:tr>
      <w:tr w:rsidR="009D690C" w14:paraId="0282C437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92C1E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18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E320C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5</w:t>
            </w:r>
          </w:p>
        </w:tc>
      </w:tr>
      <w:tr w:rsidR="009D690C" w14:paraId="03BA1B29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E1AE4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19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A7D6A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2</w:t>
            </w:r>
          </w:p>
        </w:tc>
      </w:tr>
      <w:tr w:rsidR="009D690C" w14:paraId="09CDE2C4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0AA98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20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D53A0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3</w:t>
            </w:r>
          </w:p>
        </w:tc>
      </w:tr>
      <w:tr w:rsidR="009D690C" w14:paraId="378FE8EF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1312D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21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85920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1</w:t>
            </w:r>
          </w:p>
        </w:tc>
      </w:tr>
      <w:tr w:rsidR="009D690C" w14:paraId="67FDC87A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7D72B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22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644E5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4</w:t>
            </w:r>
          </w:p>
        </w:tc>
      </w:tr>
      <w:tr w:rsidR="009D690C" w14:paraId="073E89BA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0CE82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23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F1111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6</w:t>
            </w:r>
          </w:p>
        </w:tc>
      </w:tr>
      <w:tr w:rsidR="009D690C" w14:paraId="2096618A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6622A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24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0A493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1</w:t>
            </w:r>
          </w:p>
        </w:tc>
      </w:tr>
      <w:tr w:rsidR="009D690C" w14:paraId="2B69907C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89F35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25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0974F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2</w:t>
            </w:r>
          </w:p>
        </w:tc>
      </w:tr>
      <w:tr w:rsidR="009D690C" w14:paraId="78AB72AD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8B646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26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54B03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9</w:t>
            </w:r>
          </w:p>
        </w:tc>
      </w:tr>
      <w:tr w:rsidR="009D690C" w14:paraId="5C9032C9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B46B7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27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4BBAA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7</w:t>
            </w:r>
          </w:p>
        </w:tc>
      </w:tr>
      <w:tr w:rsidR="009D690C" w14:paraId="313AF5CE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9348B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28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18513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22</w:t>
            </w:r>
          </w:p>
        </w:tc>
      </w:tr>
      <w:tr w:rsidR="009D690C" w14:paraId="7F687898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4B9C0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3-29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6D363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34</w:t>
            </w:r>
          </w:p>
        </w:tc>
      </w:tr>
      <w:tr w:rsidR="009D690C" w14:paraId="36D2DCB9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75454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30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B171E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28</w:t>
            </w:r>
          </w:p>
        </w:tc>
      </w:tr>
      <w:tr w:rsidR="009D690C" w14:paraId="6E1998FC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A84BD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31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33733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30</w:t>
            </w:r>
          </w:p>
        </w:tc>
      </w:tr>
      <w:tr w:rsidR="009D690C" w14:paraId="43C44001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EE63E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01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3CB8A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32</w:t>
            </w:r>
          </w:p>
        </w:tc>
      </w:tr>
      <w:tr w:rsidR="009D690C" w14:paraId="78F7039A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83C28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02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8A38C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33</w:t>
            </w:r>
          </w:p>
        </w:tc>
      </w:tr>
      <w:tr w:rsidR="009D690C" w14:paraId="588137F0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231AB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03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8375F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92</w:t>
            </w:r>
          </w:p>
        </w:tc>
      </w:tr>
      <w:tr w:rsidR="009D690C" w14:paraId="0DF43AC9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BD8C3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04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7A43B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35</w:t>
            </w:r>
          </w:p>
        </w:tc>
      </w:tr>
      <w:tr w:rsidR="009D690C" w14:paraId="050769A9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FF234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05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BB624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66</w:t>
            </w:r>
          </w:p>
        </w:tc>
      </w:tr>
      <w:tr w:rsidR="009D690C" w14:paraId="7A47E6A8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D1F10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06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D51CC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79</w:t>
            </w:r>
          </w:p>
        </w:tc>
      </w:tr>
      <w:tr w:rsidR="009D690C" w14:paraId="6AEB8552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8BC49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07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BFCBB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15</w:t>
            </w:r>
          </w:p>
        </w:tc>
      </w:tr>
      <w:tr w:rsidR="009D690C" w14:paraId="59D4BB7B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69080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08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26620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61</w:t>
            </w:r>
          </w:p>
        </w:tc>
      </w:tr>
      <w:tr w:rsidR="009D690C" w14:paraId="23843A9F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94010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09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B929C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07</w:t>
            </w:r>
          </w:p>
        </w:tc>
      </w:tr>
      <w:tr w:rsidR="009D690C" w14:paraId="45E88F65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9B856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10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1752A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27</w:t>
            </w:r>
          </w:p>
        </w:tc>
      </w:tr>
      <w:tr w:rsidR="009D690C" w14:paraId="20C414A7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1E5F2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11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F16A1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6</w:t>
            </w:r>
          </w:p>
        </w:tc>
      </w:tr>
      <w:tr w:rsidR="009D690C" w14:paraId="0FED21E4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90F4E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12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CE57F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0</w:t>
            </w:r>
          </w:p>
        </w:tc>
      </w:tr>
      <w:tr w:rsidR="009D690C" w14:paraId="258F169E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9D8E9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13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31526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45</w:t>
            </w:r>
          </w:p>
        </w:tc>
      </w:tr>
      <w:tr w:rsidR="009D690C" w14:paraId="2B34E749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36DA2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14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1CF91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65</w:t>
            </w:r>
          </w:p>
        </w:tc>
      </w:tr>
      <w:tr w:rsidR="009D690C" w14:paraId="02451728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9ADCB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15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D0928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73</w:t>
            </w:r>
          </w:p>
        </w:tc>
      </w:tr>
      <w:tr w:rsidR="009D690C" w14:paraId="78081CA0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601EB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16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46A8B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45</w:t>
            </w:r>
          </w:p>
        </w:tc>
      </w:tr>
      <w:tr w:rsidR="009D690C" w14:paraId="0F97D7D4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F26ED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17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5353B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79</w:t>
            </w:r>
          </w:p>
        </w:tc>
      </w:tr>
      <w:tr w:rsidR="009D690C" w14:paraId="44E30F64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F86C1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18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1706E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7</w:t>
            </w:r>
          </w:p>
        </w:tc>
      </w:tr>
      <w:tr w:rsidR="009D690C" w14:paraId="15439A90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24A97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19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465D5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7</w:t>
            </w:r>
          </w:p>
        </w:tc>
      </w:tr>
      <w:tr w:rsidR="009D690C" w14:paraId="44963D09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D354B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20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253D1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35</w:t>
            </w:r>
          </w:p>
        </w:tc>
      </w:tr>
      <w:tr w:rsidR="009D690C" w14:paraId="48DF1EA0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06061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21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E4879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04</w:t>
            </w:r>
          </w:p>
        </w:tc>
      </w:tr>
      <w:tr w:rsidR="009D690C" w14:paraId="4412B098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6C3B5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22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EB997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77</w:t>
            </w:r>
          </w:p>
        </w:tc>
      </w:tr>
      <w:tr w:rsidR="009D690C" w14:paraId="13177C83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D8FC9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23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1E052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63</w:t>
            </w:r>
          </w:p>
        </w:tc>
      </w:tr>
      <w:tr w:rsidR="009D690C" w14:paraId="64D9D27B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07573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24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677AC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91</w:t>
            </w:r>
          </w:p>
        </w:tc>
      </w:tr>
      <w:tr w:rsidR="009D690C" w14:paraId="2603644C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CA016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25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638F1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3</w:t>
            </w:r>
          </w:p>
        </w:tc>
      </w:tr>
      <w:tr w:rsidR="009D690C" w14:paraId="61DB5120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B7CEA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26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41DE2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8</w:t>
            </w:r>
          </w:p>
        </w:tc>
      </w:tr>
      <w:tr w:rsidR="009D690C" w14:paraId="137EDE00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4135D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27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7AF5A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95</w:t>
            </w:r>
          </w:p>
        </w:tc>
      </w:tr>
      <w:tr w:rsidR="009D690C" w14:paraId="4A1D940D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7525D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28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F5B47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07</w:t>
            </w:r>
          </w:p>
        </w:tc>
      </w:tr>
      <w:tr w:rsidR="009D690C" w14:paraId="26A88ED7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587B8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4-29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4853F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67</w:t>
            </w:r>
          </w:p>
        </w:tc>
      </w:tr>
      <w:tr w:rsidR="009D690C" w14:paraId="2C29B35C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C967D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30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5FEB8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8</w:t>
            </w:r>
          </w:p>
        </w:tc>
      </w:tr>
      <w:tr w:rsidR="009D690C" w14:paraId="5E8242D7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29415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01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7C44A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20</w:t>
            </w:r>
          </w:p>
        </w:tc>
      </w:tr>
      <w:tr w:rsidR="009D690C" w14:paraId="79B96CB9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B2AE4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02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93F2D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6</w:t>
            </w:r>
          </w:p>
        </w:tc>
      </w:tr>
      <w:tr w:rsidR="009D690C" w14:paraId="6B148C46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CEB11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03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2E0BE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2</w:t>
            </w:r>
          </w:p>
        </w:tc>
      </w:tr>
      <w:tr w:rsidR="009D690C" w14:paraId="3EF5E95D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63C90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04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E1FC7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87</w:t>
            </w:r>
          </w:p>
        </w:tc>
      </w:tr>
      <w:tr w:rsidR="009D690C" w14:paraId="66DF57A6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666FA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05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98EFD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3</w:t>
            </w:r>
          </w:p>
        </w:tc>
      </w:tr>
      <w:tr w:rsidR="009D690C" w14:paraId="738F36AB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2700C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06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12FB0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59</w:t>
            </w:r>
          </w:p>
        </w:tc>
      </w:tr>
      <w:tr w:rsidR="009D690C" w14:paraId="5B0CA78A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1461D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07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BBA72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47</w:t>
            </w:r>
          </w:p>
        </w:tc>
      </w:tr>
      <w:tr w:rsidR="009D690C" w14:paraId="68DA7543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44A5A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08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523C7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44</w:t>
            </w:r>
          </w:p>
        </w:tc>
      </w:tr>
      <w:tr w:rsidR="009D690C" w14:paraId="6B0D8C55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181BB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09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A961C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09</w:t>
            </w:r>
          </w:p>
        </w:tc>
      </w:tr>
      <w:tr w:rsidR="009D690C" w14:paraId="4BFCDBD1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D82C2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10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DF2EA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9</w:t>
            </w:r>
          </w:p>
        </w:tc>
      </w:tr>
      <w:tr w:rsidR="009D690C" w14:paraId="646C0B21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9C57B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11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9D062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27</w:t>
            </w:r>
          </w:p>
        </w:tc>
      </w:tr>
      <w:tr w:rsidR="009D690C" w14:paraId="0E5D2C15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3CE6D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12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2F27A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45</w:t>
            </w:r>
          </w:p>
        </w:tc>
      </w:tr>
      <w:tr w:rsidR="009D690C" w14:paraId="3E46F6C8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0DB7A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13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0937D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17</w:t>
            </w:r>
          </w:p>
        </w:tc>
      </w:tr>
      <w:tr w:rsidR="009D690C" w14:paraId="7A9F4A0C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61E5D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14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7A91B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18</w:t>
            </w:r>
          </w:p>
        </w:tc>
      </w:tr>
      <w:tr w:rsidR="009D690C" w14:paraId="62109EF6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89503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15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9683C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61</w:t>
            </w:r>
          </w:p>
        </w:tc>
      </w:tr>
      <w:tr w:rsidR="009D690C" w14:paraId="56E1DFF5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F230D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16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081D8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9</w:t>
            </w:r>
          </w:p>
        </w:tc>
      </w:tr>
      <w:tr w:rsidR="009D690C" w14:paraId="411B4DC6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9A574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17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D18C0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04</w:t>
            </w:r>
          </w:p>
        </w:tc>
      </w:tr>
      <w:tr w:rsidR="009D690C" w14:paraId="0D8BDEFE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37E78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18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79DC2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86</w:t>
            </w:r>
          </w:p>
        </w:tc>
      </w:tr>
      <w:tr w:rsidR="009D690C" w14:paraId="1BF06A0F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65CA4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19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CCA0F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99</w:t>
            </w:r>
          </w:p>
        </w:tc>
      </w:tr>
      <w:tr w:rsidR="009D690C" w14:paraId="619F657B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1754C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20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DD920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59</w:t>
            </w:r>
          </w:p>
        </w:tc>
      </w:tr>
      <w:tr w:rsidR="009D690C" w14:paraId="3E94DF26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51D1D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21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ABDEC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68</w:t>
            </w:r>
          </w:p>
        </w:tc>
      </w:tr>
      <w:tr w:rsidR="009D690C" w14:paraId="1D0782C5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19B87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22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88B5F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81</w:t>
            </w:r>
          </w:p>
        </w:tc>
      </w:tr>
      <w:tr w:rsidR="009D690C" w14:paraId="7341C412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08F71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23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BADA8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23</w:t>
            </w:r>
          </w:p>
        </w:tc>
      </w:tr>
      <w:tr w:rsidR="009D690C" w14:paraId="3E94779A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BCFAA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24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A809B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2</w:t>
            </w:r>
          </w:p>
        </w:tc>
      </w:tr>
      <w:tr w:rsidR="009D690C" w14:paraId="1D907317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D18BF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25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B545E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92</w:t>
            </w:r>
          </w:p>
        </w:tc>
      </w:tr>
      <w:tr w:rsidR="009D690C" w14:paraId="1290651D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C0422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26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770D6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66</w:t>
            </w:r>
          </w:p>
        </w:tc>
      </w:tr>
      <w:tr w:rsidR="009D690C" w14:paraId="085D2637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3B2D2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27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00AD9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97</w:t>
            </w:r>
          </w:p>
        </w:tc>
      </w:tr>
      <w:tr w:rsidR="009D690C" w14:paraId="3AA194B2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FB75C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28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A4B25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76</w:t>
            </w:r>
          </w:p>
        </w:tc>
      </w:tr>
      <w:tr w:rsidR="009D690C" w14:paraId="5D0486D4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24ABA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29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9A826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26</w:t>
            </w:r>
          </w:p>
        </w:tc>
      </w:tr>
      <w:tr w:rsidR="009D690C" w14:paraId="73A27326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568BB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5-30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F8F1E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4</w:t>
            </w:r>
          </w:p>
        </w:tc>
      </w:tr>
      <w:tr w:rsidR="009D690C" w14:paraId="616172B5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85F62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31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FFFB4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0</w:t>
            </w:r>
          </w:p>
        </w:tc>
      </w:tr>
      <w:tr w:rsidR="009D690C" w14:paraId="7D10E95E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A6D2E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01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B7F56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2</w:t>
            </w:r>
          </w:p>
        </w:tc>
      </w:tr>
      <w:tr w:rsidR="009D690C" w14:paraId="3CDD9CE5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5C745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02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A48F5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63</w:t>
            </w:r>
          </w:p>
        </w:tc>
      </w:tr>
      <w:tr w:rsidR="009D690C" w14:paraId="6CE9A35B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8D862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03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1EBA3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7</w:t>
            </w:r>
          </w:p>
        </w:tc>
      </w:tr>
      <w:tr w:rsidR="009D690C" w14:paraId="0F4CE252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CBD6A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04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B5FF5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1</w:t>
            </w:r>
          </w:p>
        </w:tc>
      </w:tr>
      <w:tr w:rsidR="009D690C" w14:paraId="52E584F0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30CA1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05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83B3F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21</w:t>
            </w:r>
          </w:p>
        </w:tc>
      </w:tr>
      <w:tr w:rsidR="009D690C" w14:paraId="668D0572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9D15A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06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149E7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54</w:t>
            </w:r>
          </w:p>
        </w:tc>
      </w:tr>
      <w:tr w:rsidR="009D690C" w14:paraId="66E012E8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6E125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07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83683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3</w:t>
            </w:r>
          </w:p>
        </w:tc>
      </w:tr>
      <w:tr w:rsidR="009D690C" w14:paraId="6B26691B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24DE2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08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2BDC1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90</w:t>
            </w:r>
          </w:p>
        </w:tc>
      </w:tr>
      <w:tr w:rsidR="009D690C" w14:paraId="5677968D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B2267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09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38AFB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2</w:t>
            </w:r>
          </w:p>
        </w:tc>
      </w:tr>
      <w:tr w:rsidR="009D690C" w14:paraId="712B9206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7711F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10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B7A32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47</w:t>
            </w:r>
          </w:p>
        </w:tc>
      </w:tr>
      <w:tr w:rsidR="009D690C" w14:paraId="344CD47A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DE36C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11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A67CB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48</w:t>
            </w:r>
          </w:p>
        </w:tc>
      </w:tr>
      <w:tr w:rsidR="009D690C" w14:paraId="619AC370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01E5F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12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9D205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78</w:t>
            </w:r>
          </w:p>
        </w:tc>
      </w:tr>
      <w:tr w:rsidR="009D690C" w14:paraId="69FF51EF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8844F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13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89315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88</w:t>
            </w:r>
          </w:p>
        </w:tc>
      </w:tr>
      <w:tr w:rsidR="009D690C" w14:paraId="7D722463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73EB4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14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D430D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98</w:t>
            </w:r>
          </w:p>
        </w:tc>
      </w:tr>
      <w:tr w:rsidR="009D690C" w14:paraId="6798DC13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AD291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15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CCE08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64</w:t>
            </w:r>
          </w:p>
        </w:tc>
      </w:tr>
      <w:tr w:rsidR="009D690C" w14:paraId="7F33FF48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FB691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16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BC792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21</w:t>
            </w:r>
          </w:p>
        </w:tc>
      </w:tr>
      <w:tr w:rsidR="009D690C" w14:paraId="39064EE5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565CB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17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EE14D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82</w:t>
            </w:r>
          </w:p>
        </w:tc>
      </w:tr>
      <w:tr w:rsidR="009D690C" w14:paraId="513FE025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D6DD9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18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C02B0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69</w:t>
            </w:r>
          </w:p>
        </w:tc>
      </w:tr>
      <w:tr w:rsidR="009D690C" w14:paraId="43CB615D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6CCDA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19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D7FC4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71</w:t>
            </w:r>
          </w:p>
        </w:tc>
      </w:tr>
      <w:tr w:rsidR="009D690C" w14:paraId="5449DE36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2FA7C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20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04EC0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84</w:t>
            </w:r>
          </w:p>
        </w:tc>
      </w:tr>
      <w:tr w:rsidR="009D690C" w14:paraId="3DF04049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E9BE1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21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ECD8B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43</w:t>
            </w:r>
          </w:p>
        </w:tc>
      </w:tr>
      <w:tr w:rsidR="009D690C" w14:paraId="68BF83CD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F14D9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22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FAAFD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05</w:t>
            </w:r>
          </w:p>
        </w:tc>
      </w:tr>
      <w:tr w:rsidR="009D690C" w14:paraId="69E8B313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02BCA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23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C8F77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52</w:t>
            </w:r>
          </w:p>
        </w:tc>
      </w:tr>
      <w:tr w:rsidR="009D690C" w14:paraId="7FD793FA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AE0DB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24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0FC30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61</w:t>
            </w:r>
          </w:p>
        </w:tc>
      </w:tr>
      <w:tr w:rsidR="009D690C" w14:paraId="35FF9ECF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4D629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25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88B95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81</w:t>
            </w:r>
          </w:p>
        </w:tc>
      </w:tr>
      <w:tr w:rsidR="009D690C" w14:paraId="645E261F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C3036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26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24641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50</w:t>
            </w:r>
          </w:p>
        </w:tc>
      </w:tr>
      <w:tr w:rsidR="009D690C" w14:paraId="3B20F92A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94C81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27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8B127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61</w:t>
            </w:r>
          </w:p>
        </w:tc>
      </w:tr>
      <w:tr w:rsidR="009D690C" w14:paraId="0A7156E7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38B7C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28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AFBF9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82</w:t>
            </w:r>
          </w:p>
        </w:tc>
      </w:tr>
      <w:tr w:rsidR="009D690C" w14:paraId="58415398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F8E6C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29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7890C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63</w:t>
            </w:r>
          </w:p>
        </w:tc>
      </w:tr>
      <w:tr w:rsidR="009D690C" w14:paraId="5B567BB9" w14:textId="77777777">
        <w:trPr>
          <w:trHeight w:val="315"/>
        </w:trPr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0DDEF" w14:textId="77777777" w:rsidR="009D690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6-30-2020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F135C" w14:textId="77777777" w:rsidR="009D690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52</w:t>
            </w:r>
          </w:p>
        </w:tc>
      </w:tr>
    </w:tbl>
    <w:p w14:paraId="29380698" w14:textId="4653006C" w:rsidR="009D690C" w:rsidRDefault="00000000" w:rsidP="00EA3745">
      <w:pPr>
        <w:spacing w:after="6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sectPr w:rsidR="009D690C">
      <w:footerReference w:type="default" r:id="rId7"/>
      <w:pgSz w:w="12240" w:h="15840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3D575" w14:textId="77777777" w:rsidR="0029548F" w:rsidRDefault="0029548F">
      <w:pPr>
        <w:spacing w:line="240" w:lineRule="auto"/>
      </w:pPr>
      <w:r>
        <w:separator/>
      </w:r>
    </w:p>
  </w:endnote>
  <w:endnote w:type="continuationSeparator" w:id="0">
    <w:p w14:paraId="0C1230C1" w14:textId="77777777" w:rsidR="0029548F" w:rsidRDefault="002954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073248" w14:textId="2AA83602" w:rsidR="009D690C" w:rsidRDefault="009D690C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EC524" w14:textId="77777777" w:rsidR="0029548F" w:rsidRDefault="0029548F">
      <w:pPr>
        <w:spacing w:line="240" w:lineRule="auto"/>
      </w:pPr>
      <w:r>
        <w:separator/>
      </w:r>
    </w:p>
  </w:footnote>
  <w:footnote w:type="continuationSeparator" w:id="0">
    <w:p w14:paraId="53D40630" w14:textId="77777777" w:rsidR="0029548F" w:rsidRDefault="0029548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456F9"/>
    <w:multiLevelType w:val="multilevel"/>
    <w:tmpl w:val="B1F6BF9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971746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690C"/>
    <w:rsid w:val="0029548F"/>
    <w:rsid w:val="005A139F"/>
    <w:rsid w:val="00660309"/>
    <w:rsid w:val="009D690C"/>
    <w:rsid w:val="00EA3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EA670"/>
  <w15:docId w15:val="{4829E27F-234F-444D-A562-37CEB3134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40" w:lineRule="auto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A374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745"/>
  </w:style>
  <w:style w:type="paragraph" w:styleId="Footer">
    <w:name w:val="footer"/>
    <w:basedOn w:val="Normal"/>
    <w:link w:val="FooterChar"/>
    <w:uiPriority w:val="99"/>
    <w:unhideWhenUsed/>
    <w:rsid w:val="00EA374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bel Ottoni</cp:lastModifiedBy>
  <cp:revision>2</cp:revision>
  <dcterms:created xsi:type="dcterms:W3CDTF">2023-02-13T19:35:00Z</dcterms:created>
  <dcterms:modified xsi:type="dcterms:W3CDTF">2023-02-13T19:35:00Z</dcterms:modified>
</cp:coreProperties>
</file>